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42F1" w:rsidRDefault="005542F1" w:rsidP="005542F1">
      <w:pPr>
        <w:pStyle w:val="Caption"/>
        <w:spacing w:line="480" w:lineRule="auto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</w:t>
      </w:r>
      <w:r w:rsidRPr="00FE415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1</w:t>
      </w:r>
      <w:r w:rsidRPr="00FE415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CD14 and CD163 are expressed by both microglia and TAMs in human glioblastoma tumour tissue.</w:t>
      </w:r>
    </w:p>
    <w:p w:rsidR="005542F1" w:rsidRPr="000476D2" w:rsidRDefault="005542F1" w:rsidP="005542F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476D2">
        <w:rPr>
          <w:rFonts w:ascii="Times New Roman" w:hAnsi="Times New Roman" w:cs="Times New Roman"/>
          <w:sz w:val="24"/>
          <w:szCs w:val="24"/>
        </w:rPr>
        <w:t>Representative</w:t>
      </w:r>
      <w:r>
        <w:rPr>
          <w:rFonts w:ascii="Times New Roman" w:hAnsi="Times New Roman" w:cs="Times New Roman"/>
          <w:sz w:val="24"/>
          <w:szCs w:val="24"/>
        </w:rPr>
        <w:t xml:space="preserve"> images of fluorescent triple labelling of Iba1 with </w:t>
      </w:r>
      <w:r w:rsidRPr="000476D2">
        <w:rPr>
          <w:rFonts w:ascii="Times New Roman" w:hAnsi="Times New Roman" w:cs="Times New Roman"/>
          <w:sz w:val="24"/>
          <w:szCs w:val="24"/>
        </w:rPr>
        <w:t>P2RY12 (a</w:t>
      </w:r>
      <w:r>
        <w:rPr>
          <w:rFonts w:ascii="Times New Roman" w:hAnsi="Times New Roman" w:cs="Times New Roman"/>
          <w:sz w:val="24"/>
          <w:szCs w:val="24"/>
        </w:rPr>
        <w:t xml:space="preserve">) or TMEM119 (b) and CD14, or P2RY12, Iba1 and CD163 </w:t>
      </w:r>
      <w:r w:rsidRPr="000476D2">
        <w:rPr>
          <w:rFonts w:ascii="Times New Roman" w:hAnsi="Times New Roman" w:cs="Times New Roman"/>
          <w:sz w:val="24"/>
          <w:szCs w:val="24"/>
        </w:rPr>
        <w:t>in tumour tissue</w:t>
      </w:r>
      <w:r>
        <w:rPr>
          <w:rFonts w:ascii="Times New Roman" w:hAnsi="Times New Roman" w:cs="Times New Roman"/>
          <w:sz w:val="24"/>
          <w:szCs w:val="24"/>
        </w:rPr>
        <w:t xml:space="preserve"> (c)</w:t>
      </w:r>
      <w:r w:rsidRPr="000476D2">
        <w:rPr>
          <w:rFonts w:ascii="Times New Roman" w:hAnsi="Times New Roman" w:cs="Times New Roman"/>
          <w:sz w:val="24"/>
          <w:szCs w:val="24"/>
        </w:rPr>
        <w:t>. Red arrows indicate Iba1</w:t>
      </w:r>
      <w:r w:rsidRPr="000476D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0476D2">
        <w:rPr>
          <w:rFonts w:ascii="Times New Roman" w:hAnsi="Times New Roman" w:cs="Times New Roman"/>
          <w:sz w:val="24"/>
          <w:szCs w:val="24"/>
        </w:rPr>
        <w:t xml:space="preserve"> P2RY12</w:t>
      </w:r>
      <w:r w:rsidRPr="000476D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0476D2">
        <w:rPr>
          <w:rFonts w:ascii="Times New Roman" w:hAnsi="Times New Roman" w:cs="Times New Roman"/>
          <w:sz w:val="24"/>
          <w:szCs w:val="24"/>
        </w:rPr>
        <w:t>TMEM119</w:t>
      </w:r>
      <w:r w:rsidRPr="000476D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0476D2">
        <w:rPr>
          <w:rFonts w:ascii="Times New Roman" w:hAnsi="Times New Roman" w:cs="Times New Roman"/>
          <w:sz w:val="24"/>
          <w:szCs w:val="24"/>
        </w:rPr>
        <w:t xml:space="preserve"> microglia, white arrows indicate Iba1</w:t>
      </w:r>
      <w:r w:rsidRPr="000476D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0476D2">
        <w:rPr>
          <w:rFonts w:ascii="Times New Roman" w:hAnsi="Times New Roman" w:cs="Times New Roman"/>
          <w:sz w:val="24"/>
          <w:szCs w:val="24"/>
        </w:rPr>
        <w:t xml:space="preserve"> only TAMs. Scale bar = 50 µm.</w:t>
      </w:r>
    </w:p>
    <w:p w:rsidR="005542F1" w:rsidRPr="005C3895" w:rsidRDefault="005542F1" w:rsidP="005542F1">
      <w:pPr>
        <w:spacing w:line="480" w:lineRule="auto"/>
      </w:pPr>
    </w:p>
    <w:p w:rsidR="005542F1" w:rsidRPr="00FE415F" w:rsidRDefault="005542F1" w:rsidP="005542F1">
      <w:pPr>
        <w:pStyle w:val="Caption"/>
        <w:spacing w:line="480" w:lineRule="auto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</w:t>
      </w:r>
      <w:r w:rsidRPr="00FE415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Pr="00FE415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2. Percentage of gated microglia and TAMs and CD14 </w:t>
      </w:r>
      <w:r w:rsidRPr="00FE415F">
        <w:rPr>
          <w:rFonts w:ascii="Times New Roman" w:hAnsi="Times New Roman" w:cs="Times New Roman"/>
          <w:b/>
          <w:i w:val="0"/>
          <w:color w:val="auto"/>
          <w:sz w:val="24"/>
          <w:szCs w:val="24"/>
          <w:vertAlign w:val="superscript"/>
        </w:rPr>
        <w:t>high/low</w:t>
      </w:r>
      <w:r w:rsidRPr="00FE415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cells are consistent across both P2RY12 and TMEM1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1</w:t>
      </w:r>
      <w:r w:rsidRPr="00FE415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9 staining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and </w:t>
      </w:r>
      <w:r w:rsidRPr="00FE415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analysis runs. </w:t>
      </w:r>
    </w:p>
    <w:p w:rsidR="005542F1" w:rsidRPr="0026428E" w:rsidRDefault="005542F1" w:rsidP="005542F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415F">
        <w:rPr>
          <w:rFonts w:ascii="Times New Roman" w:hAnsi="Times New Roman" w:cs="Times New Roman"/>
          <w:sz w:val="24"/>
          <w:szCs w:val="24"/>
        </w:rPr>
        <w:t xml:space="preserve">Percentage of gated microglia (a) and TAMs (b) in both P2RY12 and TMEM119 datasets across paired cases. Percentage of gated CD14 </w:t>
      </w:r>
      <w:r w:rsidRPr="00FE415F">
        <w:rPr>
          <w:rFonts w:ascii="Times New Roman" w:hAnsi="Times New Roman" w:cs="Times New Roman"/>
          <w:sz w:val="24"/>
          <w:szCs w:val="24"/>
          <w:vertAlign w:val="superscript"/>
        </w:rPr>
        <w:t>high</w:t>
      </w:r>
      <w:r w:rsidRPr="00FE415F">
        <w:rPr>
          <w:rFonts w:ascii="Times New Roman" w:hAnsi="Times New Roman" w:cs="Times New Roman"/>
          <w:sz w:val="24"/>
          <w:szCs w:val="24"/>
        </w:rPr>
        <w:t xml:space="preserve"> (c) and CD14 </w:t>
      </w:r>
      <w:r w:rsidRPr="00FE415F">
        <w:rPr>
          <w:rFonts w:ascii="Times New Roman" w:hAnsi="Times New Roman" w:cs="Times New Roman"/>
          <w:sz w:val="24"/>
          <w:szCs w:val="24"/>
          <w:vertAlign w:val="superscript"/>
        </w:rPr>
        <w:t>low</w:t>
      </w:r>
      <w:r w:rsidRPr="00FE415F">
        <w:rPr>
          <w:rFonts w:ascii="Times New Roman" w:hAnsi="Times New Roman" w:cs="Times New Roman"/>
          <w:sz w:val="24"/>
          <w:szCs w:val="24"/>
        </w:rPr>
        <w:t xml:space="preserve"> (d) cells in both P2RY12 and TMEM119 datasets across paired cases (Paired T-test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 w:rsidRPr="00A45C80">
        <w:rPr>
          <w:rFonts w:ascii="Times New Roman" w:hAnsi="Times New Roman" w:cs="Times New Roman"/>
          <w:i/>
          <w:sz w:val="24"/>
          <w:szCs w:val="24"/>
        </w:rPr>
        <w:t xml:space="preserve"> &gt; 0.05</w:t>
      </w:r>
      <w:r w:rsidRPr="00FE415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542F1" w:rsidRPr="00FE415F" w:rsidRDefault="005542F1" w:rsidP="005542F1">
      <w:pPr>
        <w:pStyle w:val="Caption"/>
        <w:spacing w:line="480" w:lineRule="auto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igure S3</w:t>
      </w:r>
      <w:r w:rsidRPr="00FE415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Global expression of P2RY12, TMEM119 and Iba1 stable across brain tissue subtypes. </w:t>
      </w:r>
      <w:bookmarkStart w:id="0" w:name="_GoBack"/>
      <w:bookmarkEnd w:id="0"/>
    </w:p>
    <w:p w:rsidR="005542F1" w:rsidRPr="00FE415F" w:rsidRDefault="005542F1" w:rsidP="005542F1">
      <w:pPr>
        <w:pStyle w:val="Caption"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>Cell density (total gated cells/mm</w:t>
      </w:r>
      <w:r w:rsidRPr="00F90C0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) across tissue subtypes in each dataset (a, b). Global expression (integrated intensity of marker per mm</w:t>
      </w:r>
      <w:r w:rsidRPr="00A06CFE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/total gated cells) </w:t>
      </w:r>
      <w:r w:rsidRPr="00FE415F">
        <w:rPr>
          <w:rFonts w:ascii="Times New Roman" w:hAnsi="Times New Roman" w:cs="Times New Roman"/>
          <w:i w:val="0"/>
          <w:color w:val="auto"/>
          <w:sz w:val="24"/>
          <w:szCs w:val="24"/>
        </w:rPr>
        <w:t>of P2RY12 (a), TMEM119 (b), CD14 (c) and Iba1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c) across epilepsy, low-</w:t>
      </w:r>
      <w:r w:rsidRPr="00FE415F">
        <w:rPr>
          <w:rFonts w:ascii="Times New Roman" w:hAnsi="Times New Roman" w:cs="Times New Roman"/>
          <w:i w:val="0"/>
          <w:color w:val="auto"/>
          <w:sz w:val="24"/>
          <w:szCs w:val="24"/>
        </w:rPr>
        <w:t>grade tumour, menin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gioma and grade IV tumour tissue.</w:t>
      </w:r>
      <w:r w:rsidRPr="00FE415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 </w:t>
      </w:r>
      <w:proofErr w:type="spellStart"/>
      <w:r w:rsidRPr="00FE415F">
        <w:rPr>
          <w:rFonts w:ascii="Times New Roman" w:hAnsi="Times New Roman" w:cs="Times New Roman"/>
          <w:i w:val="0"/>
          <w:color w:val="auto"/>
          <w:sz w:val="24"/>
          <w:szCs w:val="24"/>
        </w:rPr>
        <w:t>Kruskal</w:t>
      </w:r>
      <w:proofErr w:type="spellEnd"/>
      <w:r w:rsidRPr="00FE415F">
        <w:rPr>
          <w:rFonts w:ascii="Times New Roman" w:hAnsi="Times New Roman" w:cs="Times New Roman"/>
          <w:i w:val="0"/>
          <w:color w:val="auto"/>
          <w:sz w:val="24"/>
          <w:szCs w:val="24"/>
        </w:rPr>
        <w:t>-Wallis with Du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nns multiple comparison test</w:t>
      </w:r>
      <w:r w:rsidRPr="00FE415F">
        <w:rPr>
          <w:rFonts w:ascii="Times New Roman" w:hAnsi="Times New Roman" w:cs="Times New Roman"/>
          <w:i w:val="0"/>
          <w:color w:val="auto"/>
          <w:sz w:val="24"/>
          <w:szCs w:val="24"/>
        </w:rPr>
        <w:t>. Data presented as mean ± SD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, </w:t>
      </w:r>
      <w:r w:rsidRPr="00106077">
        <w:rPr>
          <w:rFonts w:ascii="Times New Roman" w:hAnsi="Times New Roman" w:cs="Times New Roman"/>
          <w:color w:val="auto"/>
          <w:sz w:val="24"/>
          <w:szCs w:val="24"/>
        </w:rPr>
        <w:t>P &gt; 0.05.</w:t>
      </w:r>
      <w:r w:rsidRPr="00106077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</w:p>
    <w:p w:rsidR="00277D15" w:rsidRDefault="00277D15"/>
    <w:sectPr w:rsidR="00277D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2F1"/>
    <w:rsid w:val="00026F70"/>
    <w:rsid w:val="00061C4C"/>
    <w:rsid w:val="000A2178"/>
    <w:rsid w:val="000B088B"/>
    <w:rsid w:val="000C7B05"/>
    <w:rsid w:val="000D0CD5"/>
    <w:rsid w:val="000D7C26"/>
    <w:rsid w:val="00116965"/>
    <w:rsid w:val="0011797F"/>
    <w:rsid w:val="0012195D"/>
    <w:rsid w:val="0012324F"/>
    <w:rsid w:val="00140522"/>
    <w:rsid w:val="00142505"/>
    <w:rsid w:val="00153274"/>
    <w:rsid w:val="0017544C"/>
    <w:rsid w:val="00177A9B"/>
    <w:rsid w:val="001B6D7C"/>
    <w:rsid w:val="001B78E7"/>
    <w:rsid w:val="001F4E92"/>
    <w:rsid w:val="001F5DFB"/>
    <w:rsid w:val="00221684"/>
    <w:rsid w:val="00234044"/>
    <w:rsid w:val="00271EEA"/>
    <w:rsid w:val="00277D15"/>
    <w:rsid w:val="002D6632"/>
    <w:rsid w:val="002E2339"/>
    <w:rsid w:val="002E38F2"/>
    <w:rsid w:val="002E4932"/>
    <w:rsid w:val="002F7D5B"/>
    <w:rsid w:val="003430AC"/>
    <w:rsid w:val="003477DD"/>
    <w:rsid w:val="0039337C"/>
    <w:rsid w:val="00396C75"/>
    <w:rsid w:val="003B4D64"/>
    <w:rsid w:val="003F742C"/>
    <w:rsid w:val="00465F07"/>
    <w:rsid w:val="004C4255"/>
    <w:rsid w:val="004D386F"/>
    <w:rsid w:val="004D5AD4"/>
    <w:rsid w:val="004E3514"/>
    <w:rsid w:val="004F1C1F"/>
    <w:rsid w:val="005005C6"/>
    <w:rsid w:val="0055033F"/>
    <w:rsid w:val="005542F1"/>
    <w:rsid w:val="005579DB"/>
    <w:rsid w:val="005A6F0C"/>
    <w:rsid w:val="005C3BBA"/>
    <w:rsid w:val="005D32A3"/>
    <w:rsid w:val="00636A3A"/>
    <w:rsid w:val="00671A20"/>
    <w:rsid w:val="0069184E"/>
    <w:rsid w:val="006C7018"/>
    <w:rsid w:val="006D3947"/>
    <w:rsid w:val="006D57AE"/>
    <w:rsid w:val="006E094B"/>
    <w:rsid w:val="00706424"/>
    <w:rsid w:val="007112F6"/>
    <w:rsid w:val="00721BA4"/>
    <w:rsid w:val="00770168"/>
    <w:rsid w:val="007E232D"/>
    <w:rsid w:val="007E5018"/>
    <w:rsid w:val="008126F7"/>
    <w:rsid w:val="00826732"/>
    <w:rsid w:val="00883BCA"/>
    <w:rsid w:val="008C5FEF"/>
    <w:rsid w:val="008D6B3E"/>
    <w:rsid w:val="00913172"/>
    <w:rsid w:val="00914640"/>
    <w:rsid w:val="009518A0"/>
    <w:rsid w:val="00951F14"/>
    <w:rsid w:val="00964014"/>
    <w:rsid w:val="00964707"/>
    <w:rsid w:val="009B0178"/>
    <w:rsid w:val="009E0AE6"/>
    <w:rsid w:val="009F0701"/>
    <w:rsid w:val="00A060F0"/>
    <w:rsid w:val="00A37A60"/>
    <w:rsid w:val="00A44464"/>
    <w:rsid w:val="00A4623D"/>
    <w:rsid w:val="00A518B2"/>
    <w:rsid w:val="00A655E9"/>
    <w:rsid w:val="00A72E38"/>
    <w:rsid w:val="00A92873"/>
    <w:rsid w:val="00A9762C"/>
    <w:rsid w:val="00AC67D3"/>
    <w:rsid w:val="00AD6276"/>
    <w:rsid w:val="00AF7425"/>
    <w:rsid w:val="00B053ED"/>
    <w:rsid w:val="00B23FF0"/>
    <w:rsid w:val="00B373E4"/>
    <w:rsid w:val="00B42144"/>
    <w:rsid w:val="00B82F41"/>
    <w:rsid w:val="00B85D12"/>
    <w:rsid w:val="00BA51CB"/>
    <w:rsid w:val="00BA7919"/>
    <w:rsid w:val="00BC3D50"/>
    <w:rsid w:val="00BC4B7A"/>
    <w:rsid w:val="00BC60AB"/>
    <w:rsid w:val="00C17099"/>
    <w:rsid w:val="00C26703"/>
    <w:rsid w:val="00CB428E"/>
    <w:rsid w:val="00CC0039"/>
    <w:rsid w:val="00CE6114"/>
    <w:rsid w:val="00CF07C8"/>
    <w:rsid w:val="00D03E66"/>
    <w:rsid w:val="00D078CA"/>
    <w:rsid w:val="00D979A4"/>
    <w:rsid w:val="00DA0A90"/>
    <w:rsid w:val="00DA1B94"/>
    <w:rsid w:val="00DA7370"/>
    <w:rsid w:val="00DC499E"/>
    <w:rsid w:val="00DD181E"/>
    <w:rsid w:val="00DD2A5B"/>
    <w:rsid w:val="00DF674D"/>
    <w:rsid w:val="00E1080C"/>
    <w:rsid w:val="00E30F37"/>
    <w:rsid w:val="00E32849"/>
    <w:rsid w:val="00E643CE"/>
    <w:rsid w:val="00E73E0A"/>
    <w:rsid w:val="00E75C32"/>
    <w:rsid w:val="00EA618A"/>
    <w:rsid w:val="00EB74E2"/>
    <w:rsid w:val="00ED21D1"/>
    <w:rsid w:val="00F01AD0"/>
    <w:rsid w:val="00F116B1"/>
    <w:rsid w:val="00F142DE"/>
    <w:rsid w:val="00F52A3A"/>
    <w:rsid w:val="00F93D82"/>
    <w:rsid w:val="00FA13BF"/>
    <w:rsid w:val="00FC7FA3"/>
    <w:rsid w:val="00FF5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C6B50"/>
  <w15:chartTrackingRefBased/>
  <w15:docId w15:val="{3A9341D8-FCBE-4CD5-BF42-02784D404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42F1"/>
    <w:rPr>
      <w:rFonts w:ascii="Verdana" w:eastAsiaTheme="minorEastAsi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542F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Woolf</dc:creator>
  <cp:keywords/>
  <dc:description/>
  <cp:lastModifiedBy>Zoe Woolf</cp:lastModifiedBy>
  <cp:revision>1</cp:revision>
  <dcterms:created xsi:type="dcterms:W3CDTF">2020-12-02T21:14:00Z</dcterms:created>
  <dcterms:modified xsi:type="dcterms:W3CDTF">2020-12-02T21:16:00Z</dcterms:modified>
</cp:coreProperties>
</file>